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D8B66" w14:textId="1C56F134" w:rsidR="00983067" w:rsidRPr="00603020" w:rsidRDefault="00603020" w:rsidP="00603020">
      <w:pPr>
        <w:spacing w:line="480" w:lineRule="auto"/>
        <w:rPr>
          <w:rFonts w:ascii="Times New Roman" w:hAnsi="Times New Roman" w:cs="Times New Roman" w:hint="eastAsia"/>
        </w:rPr>
      </w:pPr>
      <w:r w:rsidRPr="00603020">
        <w:rPr>
          <w:rFonts w:ascii="Times New Roman" w:hAnsi="Times New Roman" w:cs="Times New Roman"/>
        </w:rPr>
        <w:t>Supplementary table 1 Effect of Sex on Medial and Lateral Compartment Stiffnes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61"/>
        <w:gridCol w:w="1928"/>
        <w:gridCol w:w="1847"/>
        <w:gridCol w:w="1847"/>
      </w:tblGrid>
      <w:tr w:rsidR="00603020" w:rsidRPr="00172645" w14:paraId="3106077B" w14:textId="77777777" w:rsidTr="00603020">
        <w:trPr>
          <w:trHeight w:val="30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F182E6C" w14:textId="59957046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Flexion angl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4B11A" w14:textId="779FA463" w:rsidR="00603020" w:rsidRPr="00172645" w:rsidRDefault="00172645" w:rsidP="006030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iffnes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AEB2A" w14:textId="14BF0EE6" w:rsidR="00603020" w:rsidRPr="00172645" w:rsidRDefault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C975A" w14:textId="576BAAC5" w:rsidR="00603020" w:rsidRPr="00172645" w:rsidRDefault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74384" w14:textId="3F5094ED" w:rsidR="00603020" w:rsidRPr="00172645" w:rsidRDefault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603020" w:rsidRPr="00172645" w14:paraId="35DD969A" w14:textId="77777777" w:rsidTr="00603020">
        <w:trPr>
          <w:trHeight w:val="306"/>
        </w:trPr>
        <w:tc>
          <w:tcPr>
            <w:tcW w:w="1413" w:type="dxa"/>
            <w:tcBorders>
              <w:top w:val="single" w:sz="4" w:space="0" w:color="auto"/>
            </w:tcBorders>
          </w:tcPr>
          <w:p w14:paraId="2F30D09C" w14:textId="2C396A9A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°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4F59BC12" w14:textId="07D7F081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14:paraId="4090D5D5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9.84 ± 9.37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0F68174F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7.26 ± 6.27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2752FDC1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074</w:t>
            </w:r>
          </w:p>
        </w:tc>
      </w:tr>
      <w:tr w:rsidR="00603020" w:rsidRPr="00172645" w14:paraId="7C172C4C" w14:textId="77777777" w:rsidTr="00603020">
        <w:trPr>
          <w:trHeight w:val="306"/>
        </w:trPr>
        <w:tc>
          <w:tcPr>
            <w:tcW w:w="1413" w:type="dxa"/>
          </w:tcPr>
          <w:p w14:paraId="1BB81892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noWrap/>
            <w:hideMark/>
          </w:tcPr>
          <w:p w14:paraId="10E76259" w14:textId="5A46A32F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928" w:type="dxa"/>
            <w:noWrap/>
            <w:hideMark/>
          </w:tcPr>
          <w:p w14:paraId="17B49FFD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7.40 ± 10.08</w:t>
            </w:r>
          </w:p>
        </w:tc>
        <w:tc>
          <w:tcPr>
            <w:tcW w:w="1847" w:type="dxa"/>
            <w:noWrap/>
            <w:hideMark/>
          </w:tcPr>
          <w:p w14:paraId="076A7478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4.62 ± 5.25</w:t>
            </w:r>
          </w:p>
        </w:tc>
        <w:tc>
          <w:tcPr>
            <w:tcW w:w="1847" w:type="dxa"/>
            <w:noWrap/>
            <w:hideMark/>
          </w:tcPr>
          <w:p w14:paraId="1A02E4FB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603020" w:rsidRPr="00172645" w14:paraId="6A51A9EB" w14:textId="77777777" w:rsidTr="00603020">
        <w:trPr>
          <w:trHeight w:val="306"/>
        </w:trPr>
        <w:tc>
          <w:tcPr>
            <w:tcW w:w="1413" w:type="dxa"/>
          </w:tcPr>
          <w:p w14:paraId="2FBCE0AD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noWrap/>
            <w:hideMark/>
          </w:tcPr>
          <w:p w14:paraId="200B6BE1" w14:textId="0B36DB5E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 w:rsidRPr="00172645">
              <w:rPr>
                <w:rFonts w:ascii="Times New Roman" w:hAnsi="Times New Roman" w:cs="Times New Roman"/>
                <w:szCs w:val="21"/>
              </w:rPr>
              <w:t>/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928" w:type="dxa"/>
            <w:noWrap/>
            <w:hideMark/>
          </w:tcPr>
          <w:p w14:paraId="71364B69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.22 ± 0.38</w:t>
            </w:r>
          </w:p>
        </w:tc>
        <w:tc>
          <w:tcPr>
            <w:tcW w:w="1847" w:type="dxa"/>
            <w:noWrap/>
            <w:hideMark/>
          </w:tcPr>
          <w:p w14:paraId="4AF7EF95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.21 ± 0.28</w:t>
            </w:r>
          </w:p>
        </w:tc>
        <w:tc>
          <w:tcPr>
            <w:tcW w:w="1847" w:type="dxa"/>
            <w:noWrap/>
            <w:hideMark/>
          </w:tcPr>
          <w:p w14:paraId="24AF0B4F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883</w:t>
            </w:r>
          </w:p>
        </w:tc>
      </w:tr>
      <w:tr w:rsidR="00603020" w:rsidRPr="00172645" w14:paraId="6BBE15A6" w14:textId="77777777" w:rsidTr="00603020">
        <w:trPr>
          <w:trHeight w:val="306"/>
        </w:trPr>
        <w:tc>
          <w:tcPr>
            <w:tcW w:w="1413" w:type="dxa"/>
          </w:tcPr>
          <w:p w14:paraId="43EBA687" w14:textId="6DFCCD65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0°</w:t>
            </w:r>
          </w:p>
        </w:tc>
        <w:tc>
          <w:tcPr>
            <w:tcW w:w="1261" w:type="dxa"/>
            <w:noWrap/>
            <w:hideMark/>
          </w:tcPr>
          <w:p w14:paraId="59F07C81" w14:textId="1EAAD87E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1928" w:type="dxa"/>
            <w:noWrap/>
            <w:hideMark/>
          </w:tcPr>
          <w:p w14:paraId="79E53C6C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9.13 ± 6.41</w:t>
            </w:r>
          </w:p>
        </w:tc>
        <w:tc>
          <w:tcPr>
            <w:tcW w:w="1847" w:type="dxa"/>
            <w:noWrap/>
            <w:hideMark/>
          </w:tcPr>
          <w:p w14:paraId="6A4BFA16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9.32 ± 6.39</w:t>
            </w:r>
          </w:p>
        </w:tc>
        <w:tc>
          <w:tcPr>
            <w:tcW w:w="1847" w:type="dxa"/>
            <w:noWrap/>
            <w:hideMark/>
          </w:tcPr>
          <w:p w14:paraId="7FC60BC2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899</w:t>
            </w:r>
          </w:p>
        </w:tc>
      </w:tr>
      <w:tr w:rsidR="00603020" w:rsidRPr="00172645" w14:paraId="5250AF39" w14:textId="77777777" w:rsidTr="00603020">
        <w:trPr>
          <w:trHeight w:val="306"/>
        </w:trPr>
        <w:tc>
          <w:tcPr>
            <w:tcW w:w="1413" w:type="dxa"/>
          </w:tcPr>
          <w:p w14:paraId="07930035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noWrap/>
            <w:hideMark/>
          </w:tcPr>
          <w:p w14:paraId="76516B07" w14:textId="044BD649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928" w:type="dxa"/>
            <w:noWrap/>
            <w:hideMark/>
          </w:tcPr>
          <w:p w14:paraId="2C83D0C6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4.69 ± 5.22</w:t>
            </w:r>
          </w:p>
        </w:tc>
        <w:tc>
          <w:tcPr>
            <w:tcW w:w="1847" w:type="dxa"/>
            <w:noWrap/>
            <w:hideMark/>
          </w:tcPr>
          <w:p w14:paraId="57ECFEB1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4.26 ± 4.80</w:t>
            </w:r>
          </w:p>
        </w:tc>
        <w:tc>
          <w:tcPr>
            <w:tcW w:w="1847" w:type="dxa"/>
            <w:noWrap/>
            <w:hideMark/>
          </w:tcPr>
          <w:p w14:paraId="39F3A012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695</w:t>
            </w:r>
          </w:p>
        </w:tc>
      </w:tr>
      <w:tr w:rsidR="00603020" w:rsidRPr="00172645" w14:paraId="49051F24" w14:textId="77777777" w:rsidTr="00603020">
        <w:trPr>
          <w:trHeight w:val="306"/>
        </w:trPr>
        <w:tc>
          <w:tcPr>
            <w:tcW w:w="1413" w:type="dxa"/>
          </w:tcPr>
          <w:p w14:paraId="7BA4E904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noWrap/>
            <w:hideMark/>
          </w:tcPr>
          <w:p w14:paraId="7C5F11FE" w14:textId="7D5BB018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 w:rsidRPr="00172645">
              <w:rPr>
                <w:rFonts w:ascii="Times New Roman" w:hAnsi="Times New Roman" w:cs="Times New Roman"/>
                <w:szCs w:val="21"/>
              </w:rPr>
              <w:t>/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928" w:type="dxa"/>
            <w:noWrap/>
            <w:hideMark/>
          </w:tcPr>
          <w:p w14:paraId="664239E1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.38 ± 0.44</w:t>
            </w:r>
          </w:p>
        </w:tc>
        <w:tc>
          <w:tcPr>
            <w:tcW w:w="1847" w:type="dxa"/>
            <w:noWrap/>
            <w:hideMark/>
          </w:tcPr>
          <w:p w14:paraId="15B34947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.39 ± 0.30</w:t>
            </w:r>
          </w:p>
        </w:tc>
        <w:tc>
          <w:tcPr>
            <w:tcW w:w="1847" w:type="dxa"/>
            <w:noWrap/>
            <w:hideMark/>
          </w:tcPr>
          <w:p w14:paraId="1A0EE8C9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948</w:t>
            </w:r>
          </w:p>
        </w:tc>
      </w:tr>
      <w:tr w:rsidR="00603020" w:rsidRPr="00172645" w14:paraId="00A0F4C8" w14:textId="77777777" w:rsidTr="00603020">
        <w:trPr>
          <w:trHeight w:val="306"/>
        </w:trPr>
        <w:tc>
          <w:tcPr>
            <w:tcW w:w="1413" w:type="dxa"/>
          </w:tcPr>
          <w:p w14:paraId="1E60CF63" w14:textId="39794E1D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90°</w:t>
            </w:r>
          </w:p>
        </w:tc>
        <w:tc>
          <w:tcPr>
            <w:tcW w:w="1261" w:type="dxa"/>
            <w:noWrap/>
            <w:hideMark/>
          </w:tcPr>
          <w:p w14:paraId="648883CA" w14:textId="56D6BEE8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1928" w:type="dxa"/>
            <w:noWrap/>
            <w:hideMark/>
          </w:tcPr>
          <w:p w14:paraId="6434C2CF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21.43 ± 7.38</w:t>
            </w:r>
          </w:p>
        </w:tc>
        <w:tc>
          <w:tcPr>
            <w:tcW w:w="1847" w:type="dxa"/>
            <w:noWrap/>
            <w:hideMark/>
          </w:tcPr>
          <w:p w14:paraId="572264A7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20.50 ± 6.10</w:t>
            </w:r>
          </w:p>
        </w:tc>
        <w:tc>
          <w:tcPr>
            <w:tcW w:w="1847" w:type="dxa"/>
            <w:noWrap/>
            <w:hideMark/>
          </w:tcPr>
          <w:p w14:paraId="5D7C3242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481</w:t>
            </w:r>
          </w:p>
        </w:tc>
      </w:tr>
      <w:tr w:rsidR="00603020" w:rsidRPr="00172645" w14:paraId="12CE8D95" w14:textId="77777777" w:rsidTr="00603020">
        <w:trPr>
          <w:trHeight w:val="306"/>
        </w:trPr>
        <w:tc>
          <w:tcPr>
            <w:tcW w:w="1413" w:type="dxa"/>
          </w:tcPr>
          <w:p w14:paraId="4E2A79A5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noWrap/>
            <w:hideMark/>
          </w:tcPr>
          <w:p w14:paraId="39DB583A" w14:textId="0C1138A1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928" w:type="dxa"/>
            <w:noWrap/>
            <w:hideMark/>
          </w:tcPr>
          <w:p w14:paraId="2ED46C0F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2.05 ± 5.37</w:t>
            </w:r>
          </w:p>
        </w:tc>
        <w:tc>
          <w:tcPr>
            <w:tcW w:w="1847" w:type="dxa"/>
            <w:noWrap/>
            <w:hideMark/>
          </w:tcPr>
          <w:p w14:paraId="2642493A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2.17 ± 3.51</w:t>
            </w:r>
          </w:p>
        </w:tc>
        <w:tc>
          <w:tcPr>
            <w:tcW w:w="1847" w:type="dxa"/>
            <w:noWrap/>
            <w:hideMark/>
          </w:tcPr>
          <w:p w14:paraId="57FFFE60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885</w:t>
            </w:r>
          </w:p>
        </w:tc>
      </w:tr>
      <w:tr w:rsidR="00603020" w:rsidRPr="00172645" w14:paraId="3FD741DB" w14:textId="77777777" w:rsidTr="00603020">
        <w:trPr>
          <w:trHeight w:val="306"/>
        </w:trPr>
        <w:tc>
          <w:tcPr>
            <w:tcW w:w="1413" w:type="dxa"/>
          </w:tcPr>
          <w:p w14:paraId="107D54C3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noWrap/>
            <w:hideMark/>
          </w:tcPr>
          <w:p w14:paraId="191A4567" w14:textId="67E98714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 w:rsidRPr="00172645">
              <w:rPr>
                <w:rFonts w:ascii="Times New Roman" w:hAnsi="Times New Roman" w:cs="Times New Roman"/>
                <w:szCs w:val="21"/>
              </w:rPr>
              <w:t>/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928" w:type="dxa"/>
            <w:noWrap/>
            <w:hideMark/>
          </w:tcPr>
          <w:p w14:paraId="1FE543B5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.93 ± 0.66</w:t>
            </w:r>
          </w:p>
        </w:tc>
        <w:tc>
          <w:tcPr>
            <w:tcW w:w="1847" w:type="dxa"/>
            <w:noWrap/>
            <w:hideMark/>
          </w:tcPr>
          <w:p w14:paraId="39632E94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.72 ± 0.37</w:t>
            </w:r>
          </w:p>
        </w:tc>
        <w:tc>
          <w:tcPr>
            <w:tcW w:w="1847" w:type="dxa"/>
            <w:noWrap/>
            <w:hideMark/>
          </w:tcPr>
          <w:p w14:paraId="2CFEA39B" w14:textId="77777777" w:rsidR="00603020" w:rsidRPr="00172645" w:rsidRDefault="00603020" w:rsidP="00603020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</w:tbl>
    <w:p w14:paraId="61B3BA3C" w14:textId="77777777" w:rsidR="00172645" w:rsidRDefault="00172645">
      <w:pPr>
        <w:sectPr w:rsidR="001726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A817A2" w14:textId="13F63344" w:rsidR="00603020" w:rsidRDefault="00172645">
      <w:r w:rsidRPr="00603020">
        <w:rPr>
          <w:rFonts w:ascii="Times New Roman" w:hAnsi="Times New Roman" w:cs="Times New Roman"/>
        </w:rPr>
        <w:lastRenderedPageBreak/>
        <w:t xml:space="preserve">Supplementary table </w:t>
      </w:r>
      <w:r w:rsidR="005754C7">
        <w:rPr>
          <w:rFonts w:ascii="Times New Roman" w:hAnsi="Times New Roman" w:cs="Times New Roman" w:hint="eastAsia"/>
        </w:rPr>
        <w:t>2</w:t>
      </w:r>
      <w:r w:rsidRPr="00603020">
        <w:rPr>
          <w:rFonts w:ascii="Times New Roman" w:hAnsi="Times New Roman" w:cs="Times New Roman"/>
        </w:rPr>
        <w:t xml:space="preserve"> </w:t>
      </w:r>
      <w:r w:rsidR="005754C7" w:rsidRPr="008A2D11">
        <w:rPr>
          <w:rFonts w:ascii="Times New Roman" w:hAnsi="Times New Roman" w:cs="Times New Roman"/>
          <w:color w:val="000000" w:themeColor="text1"/>
        </w:rPr>
        <w:t>Pearson</w:t>
      </w:r>
      <w:r w:rsidR="005754C7" w:rsidRPr="008A2D11">
        <w:rPr>
          <w:rFonts w:ascii="Times New Roman" w:eastAsia="DengXian" w:hAnsi="Times New Roman" w:cs="Times New Roman"/>
          <w:color w:val="000000"/>
        </w:rPr>
        <w:t xml:space="preserve">’s </w:t>
      </w:r>
      <w:r w:rsidR="005754C7">
        <w:rPr>
          <w:rFonts w:ascii="Times New Roman" w:eastAsia="DengXian" w:hAnsi="Times New Roman" w:cs="Times New Roman" w:hint="eastAsia"/>
          <w:color w:val="000000"/>
        </w:rPr>
        <w:t xml:space="preserve">correlation </w:t>
      </w:r>
      <w:r w:rsidR="005754C7" w:rsidRPr="008A2D11">
        <w:rPr>
          <w:rFonts w:ascii="Times New Roman" w:eastAsia="DengXian" w:hAnsi="Times New Roman" w:cs="Times New Roman"/>
          <w:color w:val="000000"/>
        </w:rPr>
        <w:t>coefficient</w:t>
      </w:r>
      <w:r w:rsidR="005754C7">
        <w:rPr>
          <w:rFonts w:ascii="Times New Roman" w:eastAsia="DengXian" w:hAnsi="Times New Roman" w:cs="Times New Roman" w:hint="eastAsia"/>
          <w:color w:val="000000"/>
        </w:rPr>
        <w:t>s</w:t>
      </w:r>
      <w:r w:rsidRPr="00603020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BMI</w:t>
      </w:r>
      <w:r w:rsidRPr="00603020">
        <w:rPr>
          <w:rFonts w:ascii="Times New Roman" w:hAnsi="Times New Roman" w:cs="Times New Roman"/>
        </w:rPr>
        <w:t xml:space="preserve"> on Medial and Lateral Compartment Stiffness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</w:tblGrid>
      <w:tr w:rsidR="00172645" w:rsidRPr="00172645" w14:paraId="157E2378" w14:textId="77777777" w:rsidTr="00172645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11E5C28" w14:textId="4C96826A" w:rsidR="00172645" w:rsidRPr="00172645" w:rsidRDefault="00172645" w:rsidP="00172645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Flexion ang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4C25FB8" w14:textId="39295356" w:rsidR="00172645" w:rsidRPr="00172645" w:rsidRDefault="00172645" w:rsidP="001726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iffnes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FDEF2FC" w14:textId="437EB70D" w:rsidR="00172645" w:rsidRPr="00172645" w:rsidRDefault="005754C7" w:rsidP="00172645">
            <w:pPr>
              <w:rPr>
                <w:rFonts w:ascii="Times New Roman" w:hAnsi="Times New Roman" w:cs="Times New Roman" w:hint="eastAsia"/>
                <w:szCs w:val="21"/>
              </w:rPr>
            </w:pPr>
            <w:r w:rsidRPr="008A2D11">
              <w:rPr>
                <w:rFonts w:ascii="Times New Roman" w:hAnsi="Times New Roman" w:cs="Times New Roman"/>
                <w:color w:val="000000" w:themeColor="text1"/>
              </w:rPr>
              <w:t>Pearson</w:t>
            </w:r>
            <w:r w:rsidRPr="008A2D11">
              <w:rPr>
                <w:rFonts w:ascii="Times New Roman" w:eastAsia="DengXian" w:hAnsi="Times New Roman" w:cs="Times New Roman"/>
                <w:color w:val="000000"/>
              </w:rPr>
              <w:t>’s coeffici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771C588D" w14:textId="17BDDFEC" w:rsidR="00172645" w:rsidRPr="00172645" w:rsidRDefault="00172645" w:rsidP="00172645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54C7" w:rsidRPr="00172645" w14:paraId="3F0367BF" w14:textId="77777777" w:rsidTr="00172645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</w:tcPr>
          <w:p w14:paraId="23236B04" w14:textId="44DB4EE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°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0CD49AD" w14:textId="5B1CAC91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E9047C9" w14:textId="78CE300A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01EF757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189</w:t>
            </w:r>
          </w:p>
        </w:tc>
      </w:tr>
      <w:tr w:rsidR="005754C7" w:rsidRPr="00172645" w14:paraId="06E965F0" w14:textId="77777777" w:rsidTr="00172645">
        <w:trPr>
          <w:trHeight w:val="300"/>
        </w:trPr>
        <w:tc>
          <w:tcPr>
            <w:tcW w:w="1300" w:type="dxa"/>
          </w:tcPr>
          <w:p w14:paraId="00AFEB80" w14:textId="2C6EBF86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dxa"/>
          </w:tcPr>
          <w:p w14:paraId="77EA3895" w14:textId="25CA943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300" w:type="dxa"/>
          </w:tcPr>
          <w:p w14:paraId="6F8996FA" w14:textId="776B4FD5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300" w:type="dxa"/>
          </w:tcPr>
          <w:p w14:paraId="0C71DAF3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922</w:t>
            </w:r>
          </w:p>
        </w:tc>
      </w:tr>
      <w:tr w:rsidR="005754C7" w:rsidRPr="00172645" w14:paraId="0657E2FE" w14:textId="77777777" w:rsidTr="00172645">
        <w:trPr>
          <w:trHeight w:val="300"/>
        </w:trPr>
        <w:tc>
          <w:tcPr>
            <w:tcW w:w="1300" w:type="dxa"/>
          </w:tcPr>
          <w:p w14:paraId="42F84A81" w14:textId="2FB635B9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dxa"/>
          </w:tcPr>
          <w:p w14:paraId="4A4F180C" w14:textId="3869F1CB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 w:rsidRPr="00172645">
              <w:rPr>
                <w:rFonts w:ascii="Times New Roman" w:hAnsi="Times New Roman" w:cs="Times New Roman"/>
                <w:szCs w:val="21"/>
              </w:rPr>
              <w:t>/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300" w:type="dxa"/>
          </w:tcPr>
          <w:p w14:paraId="575A4E63" w14:textId="14351CEE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300" w:type="dxa"/>
          </w:tcPr>
          <w:p w14:paraId="3E7E177D" w14:textId="09F9057A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  <w:tr w:rsidR="005754C7" w:rsidRPr="00172645" w14:paraId="4E02FDAF" w14:textId="77777777" w:rsidTr="00172645">
        <w:trPr>
          <w:trHeight w:val="300"/>
        </w:trPr>
        <w:tc>
          <w:tcPr>
            <w:tcW w:w="1300" w:type="dxa"/>
          </w:tcPr>
          <w:p w14:paraId="74ABCFCF" w14:textId="015949DE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10°</w:t>
            </w:r>
          </w:p>
        </w:tc>
        <w:tc>
          <w:tcPr>
            <w:tcW w:w="1300" w:type="dxa"/>
          </w:tcPr>
          <w:p w14:paraId="7E503879" w14:textId="34FB6FC6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1300" w:type="dxa"/>
          </w:tcPr>
          <w:p w14:paraId="669378F5" w14:textId="2498A3B3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300" w:type="dxa"/>
          </w:tcPr>
          <w:p w14:paraId="42944AB6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153</w:t>
            </w:r>
          </w:p>
        </w:tc>
      </w:tr>
      <w:tr w:rsidR="005754C7" w:rsidRPr="00172645" w14:paraId="3658AB07" w14:textId="77777777" w:rsidTr="00172645">
        <w:trPr>
          <w:trHeight w:val="300"/>
        </w:trPr>
        <w:tc>
          <w:tcPr>
            <w:tcW w:w="1300" w:type="dxa"/>
          </w:tcPr>
          <w:p w14:paraId="63CB0D0C" w14:textId="59737FF8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dxa"/>
          </w:tcPr>
          <w:p w14:paraId="7FC06377" w14:textId="50738062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300" w:type="dxa"/>
          </w:tcPr>
          <w:p w14:paraId="12B4D1D5" w14:textId="65208F63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300" w:type="dxa"/>
          </w:tcPr>
          <w:p w14:paraId="3DE286C3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239</w:t>
            </w:r>
          </w:p>
        </w:tc>
      </w:tr>
      <w:tr w:rsidR="005754C7" w:rsidRPr="00172645" w14:paraId="474B0E80" w14:textId="77777777" w:rsidTr="00172645">
        <w:trPr>
          <w:trHeight w:val="300"/>
        </w:trPr>
        <w:tc>
          <w:tcPr>
            <w:tcW w:w="1300" w:type="dxa"/>
          </w:tcPr>
          <w:p w14:paraId="02A5EA43" w14:textId="3F014162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dxa"/>
          </w:tcPr>
          <w:p w14:paraId="3218C117" w14:textId="798A5265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 w:rsidRPr="00172645">
              <w:rPr>
                <w:rFonts w:ascii="Times New Roman" w:hAnsi="Times New Roman" w:cs="Times New Roman"/>
                <w:szCs w:val="21"/>
              </w:rPr>
              <w:t>/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300" w:type="dxa"/>
          </w:tcPr>
          <w:p w14:paraId="7AB46466" w14:textId="35681BB1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300" w:type="dxa"/>
          </w:tcPr>
          <w:p w14:paraId="757C941D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752</w:t>
            </w:r>
          </w:p>
        </w:tc>
      </w:tr>
      <w:tr w:rsidR="005754C7" w:rsidRPr="00172645" w14:paraId="57318B1F" w14:textId="77777777" w:rsidTr="00172645">
        <w:trPr>
          <w:trHeight w:val="300"/>
        </w:trPr>
        <w:tc>
          <w:tcPr>
            <w:tcW w:w="1300" w:type="dxa"/>
          </w:tcPr>
          <w:p w14:paraId="257828FB" w14:textId="6F9B6124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90°</w:t>
            </w:r>
          </w:p>
        </w:tc>
        <w:tc>
          <w:tcPr>
            <w:tcW w:w="1300" w:type="dxa"/>
          </w:tcPr>
          <w:p w14:paraId="0DC8EEEB" w14:textId="58CEFF03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1300" w:type="dxa"/>
          </w:tcPr>
          <w:p w14:paraId="708256A7" w14:textId="40E1C306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</w:tcPr>
          <w:p w14:paraId="53434817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524</w:t>
            </w:r>
          </w:p>
        </w:tc>
      </w:tr>
      <w:tr w:rsidR="005754C7" w:rsidRPr="00172645" w14:paraId="1DB138AB" w14:textId="77777777" w:rsidTr="00172645">
        <w:trPr>
          <w:trHeight w:val="300"/>
        </w:trPr>
        <w:tc>
          <w:tcPr>
            <w:tcW w:w="1300" w:type="dxa"/>
          </w:tcPr>
          <w:p w14:paraId="22B30C44" w14:textId="36EA971E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dxa"/>
          </w:tcPr>
          <w:p w14:paraId="49EA44AD" w14:textId="34FF7BAE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300" w:type="dxa"/>
          </w:tcPr>
          <w:p w14:paraId="3B596EA0" w14:textId="171591DA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300" w:type="dxa"/>
          </w:tcPr>
          <w:p w14:paraId="70F5B86E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859</w:t>
            </w:r>
          </w:p>
        </w:tc>
      </w:tr>
      <w:tr w:rsidR="005754C7" w:rsidRPr="00172645" w14:paraId="2847CD3A" w14:textId="77777777" w:rsidTr="00172645">
        <w:trPr>
          <w:trHeight w:val="300"/>
        </w:trPr>
        <w:tc>
          <w:tcPr>
            <w:tcW w:w="1300" w:type="dxa"/>
          </w:tcPr>
          <w:p w14:paraId="32D7B065" w14:textId="60B42919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dxa"/>
          </w:tcPr>
          <w:p w14:paraId="1796D5FB" w14:textId="3B607795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 w:rsidRPr="00172645">
              <w:rPr>
                <w:rFonts w:ascii="Times New Roman" w:hAnsi="Times New Roman" w:cs="Times New Roman"/>
                <w:szCs w:val="21"/>
              </w:rPr>
              <w:t>/K</w:t>
            </w:r>
            <w:r w:rsidRPr="00172645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</w:p>
        </w:tc>
        <w:tc>
          <w:tcPr>
            <w:tcW w:w="1300" w:type="dxa"/>
          </w:tcPr>
          <w:p w14:paraId="109BB602" w14:textId="70C2A077" w:rsidR="005754C7" w:rsidRPr="005754C7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5754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300" w:type="dxa"/>
          </w:tcPr>
          <w:p w14:paraId="40A22A91" w14:textId="77777777" w:rsidR="005754C7" w:rsidRPr="00172645" w:rsidRDefault="005754C7" w:rsidP="005754C7">
            <w:pPr>
              <w:rPr>
                <w:rFonts w:ascii="Times New Roman" w:hAnsi="Times New Roman" w:cs="Times New Roman"/>
                <w:szCs w:val="21"/>
              </w:rPr>
            </w:pPr>
            <w:r w:rsidRPr="00172645">
              <w:rPr>
                <w:rFonts w:ascii="Times New Roman" w:hAnsi="Times New Roman" w:cs="Times New Roman"/>
                <w:szCs w:val="21"/>
              </w:rPr>
              <w:t>0.496</w:t>
            </w:r>
          </w:p>
        </w:tc>
      </w:tr>
    </w:tbl>
    <w:p w14:paraId="69E8E91B" w14:textId="77777777" w:rsidR="00172645" w:rsidRDefault="00172645"/>
    <w:sectPr w:rsidR="00172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020"/>
    <w:rsid w:val="0000480A"/>
    <w:rsid w:val="00055379"/>
    <w:rsid w:val="0005542C"/>
    <w:rsid w:val="00077BAD"/>
    <w:rsid w:val="00082C88"/>
    <w:rsid w:val="000C484E"/>
    <w:rsid w:val="000D5C1C"/>
    <w:rsid w:val="000E7849"/>
    <w:rsid w:val="001273D8"/>
    <w:rsid w:val="00172645"/>
    <w:rsid w:val="001833CD"/>
    <w:rsid w:val="00184840"/>
    <w:rsid w:val="00187EAF"/>
    <w:rsid w:val="00203F40"/>
    <w:rsid w:val="00207D8F"/>
    <w:rsid w:val="00213CD6"/>
    <w:rsid w:val="00257C57"/>
    <w:rsid w:val="002A4BC8"/>
    <w:rsid w:val="002D2615"/>
    <w:rsid w:val="002D58E1"/>
    <w:rsid w:val="0031206A"/>
    <w:rsid w:val="0033214D"/>
    <w:rsid w:val="003975A7"/>
    <w:rsid w:val="003A35E1"/>
    <w:rsid w:val="003A6B31"/>
    <w:rsid w:val="003F73FE"/>
    <w:rsid w:val="004161D0"/>
    <w:rsid w:val="00456118"/>
    <w:rsid w:val="00484795"/>
    <w:rsid w:val="00492BC2"/>
    <w:rsid w:val="004C495A"/>
    <w:rsid w:val="004E27B7"/>
    <w:rsid w:val="004F19B9"/>
    <w:rsid w:val="00515516"/>
    <w:rsid w:val="00547182"/>
    <w:rsid w:val="00560F28"/>
    <w:rsid w:val="005754C7"/>
    <w:rsid w:val="005816A1"/>
    <w:rsid w:val="005D7F8F"/>
    <w:rsid w:val="00603020"/>
    <w:rsid w:val="00624A52"/>
    <w:rsid w:val="00631377"/>
    <w:rsid w:val="0066326D"/>
    <w:rsid w:val="006C2D9A"/>
    <w:rsid w:val="006D2457"/>
    <w:rsid w:val="006D78EE"/>
    <w:rsid w:val="006E50BF"/>
    <w:rsid w:val="006F1757"/>
    <w:rsid w:val="00742685"/>
    <w:rsid w:val="007427BC"/>
    <w:rsid w:val="00791A70"/>
    <w:rsid w:val="007E1115"/>
    <w:rsid w:val="00845445"/>
    <w:rsid w:val="00852C76"/>
    <w:rsid w:val="008668CD"/>
    <w:rsid w:val="00884D3C"/>
    <w:rsid w:val="008F102D"/>
    <w:rsid w:val="00925C5D"/>
    <w:rsid w:val="00946175"/>
    <w:rsid w:val="0095180F"/>
    <w:rsid w:val="00983067"/>
    <w:rsid w:val="00984ADC"/>
    <w:rsid w:val="0098552E"/>
    <w:rsid w:val="00992D84"/>
    <w:rsid w:val="009C564B"/>
    <w:rsid w:val="009C6526"/>
    <w:rsid w:val="009E4D63"/>
    <w:rsid w:val="00A1723F"/>
    <w:rsid w:val="00A17817"/>
    <w:rsid w:val="00A43C2B"/>
    <w:rsid w:val="00A6107B"/>
    <w:rsid w:val="00A6589C"/>
    <w:rsid w:val="00B1016B"/>
    <w:rsid w:val="00B20A00"/>
    <w:rsid w:val="00B879C0"/>
    <w:rsid w:val="00B9195B"/>
    <w:rsid w:val="00B93823"/>
    <w:rsid w:val="00BB26E3"/>
    <w:rsid w:val="00C0199C"/>
    <w:rsid w:val="00C05878"/>
    <w:rsid w:val="00C106DB"/>
    <w:rsid w:val="00C120D7"/>
    <w:rsid w:val="00C336FF"/>
    <w:rsid w:val="00C45B8B"/>
    <w:rsid w:val="00C45EAE"/>
    <w:rsid w:val="00C64962"/>
    <w:rsid w:val="00C7323D"/>
    <w:rsid w:val="00C83C62"/>
    <w:rsid w:val="00C92EE6"/>
    <w:rsid w:val="00CA0CA2"/>
    <w:rsid w:val="00CA1A33"/>
    <w:rsid w:val="00CF0C3D"/>
    <w:rsid w:val="00D057EE"/>
    <w:rsid w:val="00D255C6"/>
    <w:rsid w:val="00D32B9B"/>
    <w:rsid w:val="00D359CE"/>
    <w:rsid w:val="00D96CCC"/>
    <w:rsid w:val="00D9764E"/>
    <w:rsid w:val="00E168FD"/>
    <w:rsid w:val="00E521C9"/>
    <w:rsid w:val="00E60E99"/>
    <w:rsid w:val="00E84794"/>
    <w:rsid w:val="00EE72DD"/>
    <w:rsid w:val="00F2223B"/>
    <w:rsid w:val="00F43C3D"/>
    <w:rsid w:val="00F533EC"/>
    <w:rsid w:val="00F602A3"/>
    <w:rsid w:val="00F75692"/>
    <w:rsid w:val="00F97901"/>
    <w:rsid w:val="00FA6039"/>
    <w:rsid w:val="00FD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47CE9"/>
  <w15:chartTrackingRefBased/>
  <w15:docId w15:val="{22F4207A-7912-DD4C-BBE2-A2FABEAE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30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3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0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30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30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30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30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30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30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30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30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30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30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30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30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30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30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30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30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3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30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30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30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30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30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30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30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30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302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03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兆伦</dc:creator>
  <cp:keywords/>
  <dc:description/>
  <cp:lastModifiedBy>王兆伦</cp:lastModifiedBy>
  <cp:revision>4</cp:revision>
  <dcterms:created xsi:type="dcterms:W3CDTF">2025-08-20T06:35:00Z</dcterms:created>
  <dcterms:modified xsi:type="dcterms:W3CDTF">2025-08-20T07:27:00Z</dcterms:modified>
</cp:coreProperties>
</file>